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73E7B" w14:textId="436E922B" w:rsidR="00292371" w:rsidRPr="00BD0592" w:rsidRDefault="00292371" w:rsidP="00292371">
      <w:pPr>
        <w:pStyle w:val="Billedtekst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6C2C9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4B6F5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Pr="00BD059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1E2F5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P</w:t>
      </w:r>
      <w:r w:rsidR="00CF623D" w:rsidRPr="00CF623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roportions in the different groups of </w:t>
      </w:r>
      <w:r w:rsidR="001E2F5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the </w:t>
      </w:r>
      <w:r w:rsidR="00CF623D" w:rsidRPr="00CF623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CCI weighted index and sex (for frailty alone) associated with GDF</w:t>
      </w:r>
      <w:r w:rsidR="001E2F5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</w:t>
      </w:r>
      <w:r w:rsidR="00CF623D" w:rsidRPr="00CF623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15 levels based on the optimum cut</w:t>
      </w:r>
      <w:r w:rsidR="001E2F5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</w:t>
      </w:r>
      <w:r w:rsidR="00CF623D" w:rsidRPr="00CF623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off</w:t>
      </w:r>
      <w:r w:rsidR="001E2F5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</w:t>
      </w:r>
      <w:r w:rsidR="00CF623D" w:rsidRPr="00CF623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for frailty and sarcopenia, respectively.</w:t>
      </w:r>
    </w:p>
    <w:tbl>
      <w:tblPr>
        <w:tblStyle w:val="Almindeligtabel4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54"/>
        <w:gridCol w:w="1154"/>
        <w:gridCol w:w="1094"/>
        <w:gridCol w:w="1417"/>
        <w:gridCol w:w="952"/>
        <w:gridCol w:w="1154"/>
        <w:gridCol w:w="1155"/>
      </w:tblGrid>
      <w:tr w:rsidR="009811D0" w:rsidRPr="003C7234" w14:paraId="00C0ED32" w14:textId="77777777" w:rsidTr="001E2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DC4938E" w14:textId="77777777" w:rsidR="009811D0" w:rsidRDefault="009811D0" w:rsidP="009811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5D8222" w14:textId="77777777" w:rsidR="009811D0" w:rsidRDefault="009811D0" w:rsidP="009811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563123" w14:textId="77777777" w:rsidR="009811D0" w:rsidRPr="00A255DD" w:rsidRDefault="009811D0" w:rsidP="009811D0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1154" w:type="dxa"/>
            <w:tcBorders>
              <w:top w:val="double" w:sz="4" w:space="0" w:color="auto"/>
              <w:bottom w:val="single" w:sz="4" w:space="0" w:color="auto"/>
            </w:tcBorders>
          </w:tcPr>
          <w:p w14:paraId="5CA7DCF0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2ED3B922" w14:textId="35F7370F" w:rsidR="009811D0" w:rsidRP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DF-15</w:t>
            </w:r>
          </w:p>
          <w:p w14:paraId="0B720DF1" w14:textId="6F118CA1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1541 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  <w:p w14:paraId="318DA00F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double" w:sz="4" w:space="0" w:color="auto"/>
              <w:bottom w:val="single" w:sz="4" w:space="0" w:color="auto"/>
            </w:tcBorders>
          </w:tcPr>
          <w:p w14:paraId="21421A32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7FF3B339" w14:textId="6FDE15CC" w:rsidR="009811D0" w:rsidRP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DF-15</w:t>
            </w:r>
          </w:p>
          <w:p w14:paraId="432F815A" w14:textId="09B5B54B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1541 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  <w:p w14:paraId="1082260D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094" w:type="dxa"/>
            <w:tcBorders>
              <w:top w:val="double" w:sz="4" w:space="0" w:color="auto"/>
              <w:bottom w:val="single" w:sz="4" w:space="0" w:color="auto"/>
            </w:tcBorders>
          </w:tcPr>
          <w:p w14:paraId="6BFA77B8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CFB420" w14:textId="2723ECE4" w:rsidR="009811D0" w:rsidRPr="003C7234" w:rsidRDefault="005F172A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</w:t>
            </w:r>
            <w:r w:rsidR="009811D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-value 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3DCED73B" w14:textId="77777777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323CB60" w14:textId="77777777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15C4BD0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tcBorders>
              <w:top w:val="double" w:sz="4" w:space="0" w:color="auto"/>
              <w:bottom w:val="single" w:sz="4" w:space="0" w:color="auto"/>
            </w:tcBorders>
          </w:tcPr>
          <w:p w14:paraId="57E56248" w14:textId="1D884545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15F84545" w14:textId="77777777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DF-15</w:t>
            </w:r>
          </w:p>
          <w:p w14:paraId="70861BC4" w14:textId="7AEDC286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2166 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  <w:p w14:paraId="753DE0DA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double" w:sz="4" w:space="0" w:color="auto"/>
              <w:bottom w:val="single" w:sz="4" w:space="0" w:color="auto"/>
            </w:tcBorders>
          </w:tcPr>
          <w:p w14:paraId="65B6A19C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  <w:p w14:paraId="2A62C0A7" w14:textId="77777777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DF-15</w:t>
            </w:r>
          </w:p>
          <w:p w14:paraId="29859E7C" w14:textId="7389F298" w:rsidR="009811D0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 2166 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/</w:t>
            </w:r>
            <w:r w:rsidR="001E2F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</w:t>
            </w:r>
          </w:p>
          <w:p w14:paraId="61E7F1FF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  <w:tcBorders>
              <w:top w:val="double" w:sz="4" w:space="0" w:color="auto"/>
              <w:bottom w:val="single" w:sz="4" w:space="0" w:color="auto"/>
            </w:tcBorders>
          </w:tcPr>
          <w:p w14:paraId="3C925351" w14:textId="77777777" w:rsidR="009811D0" w:rsidRPr="003C7234" w:rsidRDefault="009811D0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3BBCA6" w14:textId="710DE01E" w:rsidR="009811D0" w:rsidRPr="003C7234" w:rsidRDefault="005F172A" w:rsidP="00981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</w:t>
            </w:r>
            <w:r w:rsidR="009811D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-value </w:t>
            </w:r>
          </w:p>
        </w:tc>
      </w:tr>
      <w:tr w:rsidR="009811D0" w14:paraId="3881EC47" w14:textId="77777777" w:rsidTr="005F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0458562F" w14:textId="2813C1C8" w:rsidR="009811D0" w:rsidRPr="009811D0" w:rsidRDefault="009811D0" w:rsidP="005F17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CI low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br/>
              <w:t>n=</w:t>
            </w:r>
            <w:r w:rsidR="00F8361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5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BEEF356" w14:textId="3061523E" w:rsidR="009811D0" w:rsidRPr="003055DD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17F0D457" w14:textId="2BC70550" w:rsidR="009811D0" w:rsidRDefault="00F8361E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28F9FA4D" w14:textId="5EED8172" w:rsidR="009811D0" w:rsidRPr="008F0F9F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0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9041E36" w14:textId="16DB7FD0" w:rsidR="009811D0" w:rsidRPr="008F0F9F" w:rsidRDefault="00F8361E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5F17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="00981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F17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CDEAB0" w14:textId="1CA7F475" w:rsidR="009811D0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I l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="00F836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34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5BDF7BCD" w14:textId="286F012E" w:rsidR="009811D0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4E07C6F9" w14:textId="588BE7FA" w:rsidR="009811D0" w:rsidRPr="008F0F9F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1.8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449A322" w14:textId="77777777" w:rsidR="009811D0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1B6911A1" w14:textId="5804340E" w:rsidR="009811D0" w:rsidRPr="008F0F9F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2%)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8D618CB" w14:textId="461E8184" w:rsidR="009811D0" w:rsidRPr="008F0F9F" w:rsidRDefault="005F172A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981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1</w:t>
            </w:r>
          </w:p>
        </w:tc>
      </w:tr>
      <w:tr w:rsidR="009811D0" w14:paraId="0AEE3569" w14:textId="77777777" w:rsidTr="005F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523309" w14:textId="77777777" w:rsidR="009811D0" w:rsidRDefault="009811D0" w:rsidP="005F17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CI moderate</w:t>
            </w:r>
          </w:p>
          <w:p w14:paraId="4B7CD8E7" w14:textId="41E9091E" w:rsidR="009811D0" w:rsidRPr="003C7234" w:rsidRDefault="009811D0" w:rsidP="005F172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=</w:t>
            </w:r>
            <w:r w:rsidR="00F8361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64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4" w:type="dxa"/>
          </w:tcPr>
          <w:p w14:paraId="0F9A00D8" w14:textId="3F73AC2E" w:rsidR="009811D0" w:rsidRPr="003055DD" w:rsidRDefault="00F8361E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 w:rsidR="00981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81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811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54" w:type="dxa"/>
          </w:tcPr>
          <w:p w14:paraId="7CA0EDFB" w14:textId="619F6F38" w:rsidR="009811D0" w:rsidRDefault="00F8361E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  <w:p w14:paraId="221F19AA" w14:textId="2FF66119" w:rsidR="009811D0" w:rsidRPr="008F0F9F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94" w:type="dxa"/>
          </w:tcPr>
          <w:p w14:paraId="1E285545" w14:textId="11652ACF" w:rsidR="009811D0" w:rsidRPr="00306595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</w:t>
            </w:r>
            <w:r w:rsidR="001E2F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</w:tcPr>
          <w:p w14:paraId="15ACA726" w14:textId="77777777" w:rsidR="009811D0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I moderate</w:t>
            </w:r>
          </w:p>
          <w:p w14:paraId="11E4B7C1" w14:textId="73E1ACE8" w:rsidR="009811D0" w:rsidRPr="006B165B" w:rsidRDefault="00F8361E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981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400</w:t>
            </w:r>
          </w:p>
        </w:tc>
        <w:tc>
          <w:tcPr>
            <w:tcW w:w="952" w:type="dxa"/>
          </w:tcPr>
          <w:p w14:paraId="0C5BE8A0" w14:textId="50474ED4" w:rsidR="009811D0" w:rsidRPr="006B165B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4.0%)</w:t>
            </w:r>
          </w:p>
        </w:tc>
        <w:tc>
          <w:tcPr>
            <w:tcW w:w="1154" w:type="dxa"/>
          </w:tcPr>
          <w:p w14:paraId="3CF7EA36" w14:textId="7E65C20E" w:rsidR="009811D0" w:rsidRPr="006B165B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6.0%)</w:t>
            </w:r>
          </w:p>
        </w:tc>
        <w:tc>
          <w:tcPr>
            <w:tcW w:w="1155" w:type="dxa"/>
          </w:tcPr>
          <w:p w14:paraId="0DE0FA47" w14:textId="63D6EA8F" w:rsidR="009811D0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0.0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811D0" w14:paraId="2E6A3F61" w14:textId="77777777" w:rsidTr="005F1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6F83B8C9" w14:textId="6718BD23" w:rsidR="009811D0" w:rsidRPr="003C7234" w:rsidRDefault="009811D0" w:rsidP="005F17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CI severe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br/>
              <w:t>n=</w:t>
            </w:r>
            <w:r w:rsidR="00F8361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339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0B470D47" w14:textId="18146D8B" w:rsidR="009811D0" w:rsidRDefault="00F8361E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  <w:p w14:paraId="2B54E757" w14:textId="1D607FDE" w:rsidR="009811D0" w:rsidRPr="003055DD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003B33E5" w14:textId="0F6862AA" w:rsidR="009811D0" w:rsidRDefault="00F8361E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  <w:p w14:paraId="733BB2DE" w14:textId="2DB8F1BD" w:rsidR="009811D0" w:rsidRPr="008F0F9F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83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449ECAD" w14:textId="6843F043" w:rsidR="009811D0" w:rsidRPr="00485F42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</w:t>
            </w:r>
            <w:r w:rsidR="001E2F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5446FD" w14:textId="353463B0" w:rsidR="009811D0" w:rsidRPr="006B165B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I seve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="00F836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603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14:paraId="330996C5" w14:textId="76DC9913" w:rsidR="009811D0" w:rsidRPr="006B165B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33.4%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402ED176" w14:textId="77777777" w:rsidR="009811D0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</w:t>
            </w:r>
          </w:p>
          <w:p w14:paraId="11E9C8F4" w14:textId="08258D83" w:rsidR="009811D0" w:rsidRPr="006B165B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6%)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50CEF3C2" w14:textId="64A73866" w:rsidR="009811D0" w:rsidRDefault="009811D0" w:rsidP="005F17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&lt;</w:t>
            </w:r>
            <w:r w:rsidR="001E2F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9811D0" w14:paraId="061A2B4B" w14:textId="77777777" w:rsidTr="005F17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1D45BC7" w14:textId="0904C064" w:rsidR="009811D0" w:rsidRPr="00292371" w:rsidRDefault="009811D0" w:rsidP="005F17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AD1B91C" w14:textId="4E25EBB4" w:rsidR="009811D0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4AB73C84" w14:textId="1FD03DC5" w:rsidR="009811D0" w:rsidRPr="008F0F9F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2996985" w14:textId="12DE7F31" w:rsidR="009811D0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4C56F0" w14:textId="09503720" w:rsidR="009811D0" w:rsidRPr="00292371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923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  <w:r w:rsidR="005F17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x</w:t>
            </w:r>
          </w:p>
          <w:p w14:paraId="42D0C4B2" w14:textId="1BBFCC77" w:rsidR="009811D0" w:rsidRPr="006B165B" w:rsidRDefault="00F8361E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9811D0" w:rsidRPr="002923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981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8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271FDCB" w14:textId="3C6034BF" w:rsidR="009811D0" w:rsidRPr="006B165B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5F17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%</w:t>
            </w:r>
            <w:r w:rsidR="005F17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3D4337F1" w14:textId="77777777" w:rsidR="009811D0" w:rsidRPr="006B165B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  <w:p w14:paraId="6A220C91" w14:textId="5A1216DD" w:rsidR="009811D0" w:rsidRPr="006B165B" w:rsidRDefault="005F172A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811D0" w:rsidRPr="006B16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3748FCE2" w14:textId="7E2B9018" w:rsidR="009811D0" w:rsidRPr="00306595" w:rsidRDefault="009811D0" w:rsidP="005F17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="001E2F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</w:tbl>
    <w:p w14:paraId="5C36D4B1" w14:textId="5F6683DA" w:rsidR="00CF623D" w:rsidRPr="005F172A" w:rsidRDefault="009811D0" w:rsidP="00CF623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F172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="00F145AD" w:rsidRPr="005F172A">
        <w:rPr>
          <w:rFonts w:ascii="Times New Roman" w:hAnsi="Times New Roman" w:cs="Times New Roman"/>
          <w:sz w:val="18"/>
          <w:szCs w:val="18"/>
          <w:lang w:val="en-US"/>
        </w:rPr>
        <w:t>the proportions according to the GDF-15 cut-off related to sarcopenia are based on the subgroup of patients assessed for potential sarcopenia (n=628).</w:t>
      </w:r>
      <w:r w:rsidRPr="005F172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="00306595" w:rsidRPr="005F172A">
        <w:rPr>
          <w:rFonts w:ascii="Times New Roman" w:hAnsi="Times New Roman" w:cs="Times New Roman"/>
          <w:sz w:val="18"/>
          <w:szCs w:val="18"/>
          <w:lang w:val="en-US"/>
        </w:rPr>
        <w:t xml:space="preserve">Chi-square </w:t>
      </w:r>
      <w:r w:rsidR="001E2F5C" w:rsidRPr="005F172A">
        <w:rPr>
          <w:rFonts w:ascii="Times New Roman" w:hAnsi="Times New Roman" w:cs="Times New Roman"/>
          <w:sz w:val="18"/>
          <w:szCs w:val="18"/>
          <w:lang w:val="en-US"/>
        </w:rPr>
        <w:t>test</w:t>
      </w:r>
      <w:r w:rsidR="005F172A" w:rsidRPr="005F172A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Pr="005F172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="005F172A" w:rsidRPr="005F172A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D9534E" w:rsidRPr="005F172A">
        <w:rPr>
          <w:rFonts w:ascii="Times New Roman" w:hAnsi="Times New Roman" w:cs="Times New Roman"/>
          <w:sz w:val="18"/>
          <w:szCs w:val="18"/>
          <w:lang w:val="en-US"/>
        </w:rPr>
        <w:t>isk difference</w:t>
      </w:r>
      <w:r w:rsidR="00CF623D" w:rsidRPr="005F172A">
        <w:rPr>
          <w:rFonts w:ascii="Times New Roman" w:hAnsi="Times New Roman" w:cs="Times New Roman"/>
          <w:sz w:val="18"/>
          <w:szCs w:val="18"/>
          <w:lang w:val="en-US"/>
        </w:rPr>
        <w:t xml:space="preserve"> (95% CI):</w:t>
      </w:r>
      <w:r w:rsidR="00D9534E" w:rsidRPr="005F172A">
        <w:rPr>
          <w:rFonts w:ascii="Times New Roman" w:hAnsi="Times New Roman" w:cs="Times New Roman"/>
          <w:sz w:val="18"/>
          <w:szCs w:val="18"/>
          <w:lang w:val="en-US"/>
        </w:rPr>
        <w:t xml:space="preserve"> -0.14 (-0.20</w:t>
      </w:r>
      <w:r w:rsidR="00F145AD" w:rsidRPr="005F172A">
        <w:rPr>
          <w:rFonts w:ascii="Times New Roman" w:hAnsi="Times New Roman" w:cs="Times New Roman"/>
          <w:sz w:val="18"/>
          <w:szCs w:val="18"/>
          <w:lang w:val="en-US"/>
        </w:rPr>
        <w:t>-</w:t>
      </w:r>
      <w:r w:rsidR="00D9534E" w:rsidRPr="005F172A">
        <w:rPr>
          <w:rFonts w:ascii="Times New Roman" w:hAnsi="Times New Roman" w:cs="Times New Roman"/>
          <w:sz w:val="18"/>
          <w:szCs w:val="18"/>
          <w:lang w:val="en-US"/>
        </w:rPr>
        <w:t>0.08)</w:t>
      </w:r>
      <w:r w:rsidR="00F145AD" w:rsidRPr="005F172A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5F172A" w:rsidRPr="005F172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F623D" w:rsidRPr="005F172A">
        <w:rPr>
          <w:rFonts w:ascii="Times New Roman" w:hAnsi="Times New Roman" w:cs="Times New Roman"/>
          <w:sz w:val="18"/>
          <w:szCs w:val="18"/>
          <w:lang w:val="en-US"/>
        </w:rPr>
        <w:t>Charlson Comorbidity Index (CCI); Confidence Interval (CI); Growth Differentiating Factor 15 (GDF-15)</w:t>
      </w:r>
    </w:p>
    <w:p w14:paraId="109EE39B" w14:textId="77777777" w:rsidR="00335E01" w:rsidRPr="00306595" w:rsidRDefault="00335E01">
      <w:pPr>
        <w:rPr>
          <w:lang w:val="en-US"/>
        </w:rPr>
      </w:pPr>
    </w:p>
    <w:sectPr w:rsidR="00335E01" w:rsidRPr="003065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6F029" w14:textId="77777777" w:rsidR="000C260B" w:rsidRDefault="000C260B">
      <w:pPr>
        <w:spacing w:after="0" w:line="240" w:lineRule="auto"/>
      </w:pPr>
      <w:r>
        <w:separator/>
      </w:r>
    </w:p>
  </w:endnote>
  <w:endnote w:type="continuationSeparator" w:id="0">
    <w:p w14:paraId="2551DB58" w14:textId="77777777" w:rsidR="000C260B" w:rsidRDefault="000C2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6E7D1" w14:textId="77777777" w:rsidR="00F91627" w:rsidRDefault="0000000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B340C" w14:textId="77777777" w:rsidR="00F91627" w:rsidRDefault="0000000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E8447" w14:textId="77777777" w:rsidR="00F91627" w:rsidRDefault="0000000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A11E3" w14:textId="77777777" w:rsidR="000C260B" w:rsidRDefault="000C260B">
      <w:pPr>
        <w:spacing w:after="0" w:line="240" w:lineRule="auto"/>
      </w:pPr>
      <w:r>
        <w:separator/>
      </w:r>
    </w:p>
  </w:footnote>
  <w:footnote w:type="continuationSeparator" w:id="0">
    <w:p w14:paraId="096E60C5" w14:textId="77777777" w:rsidR="000C260B" w:rsidRDefault="000C26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53D3D" w14:textId="77777777" w:rsidR="00F91627" w:rsidRDefault="0000000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5B407" w14:textId="77777777" w:rsidR="00F91627" w:rsidRDefault="0000000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E4550" w14:textId="77777777" w:rsidR="00F91627" w:rsidRDefault="0000000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11ECE0D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C3E40D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39907246">
    <w:abstractNumId w:val="1"/>
  </w:num>
  <w:num w:numId="2" w16cid:durableId="1728190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371"/>
    <w:rsid w:val="000C260B"/>
    <w:rsid w:val="001E2F5C"/>
    <w:rsid w:val="00292371"/>
    <w:rsid w:val="00306595"/>
    <w:rsid w:val="00314880"/>
    <w:rsid w:val="00335E01"/>
    <w:rsid w:val="003C06D3"/>
    <w:rsid w:val="004B6F52"/>
    <w:rsid w:val="005F172A"/>
    <w:rsid w:val="006B165B"/>
    <w:rsid w:val="009811D0"/>
    <w:rsid w:val="009D72B8"/>
    <w:rsid w:val="00A26BED"/>
    <w:rsid w:val="00BA1218"/>
    <w:rsid w:val="00CA0AAD"/>
    <w:rsid w:val="00CF623D"/>
    <w:rsid w:val="00D9534E"/>
    <w:rsid w:val="00E22B05"/>
    <w:rsid w:val="00F145AD"/>
    <w:rsid w:val="00F8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5546D2"/>
  <w15:chartTrackingRefBased/>
  <w15:docId w15:val="{1C4595C8-DEE3-4B0D-A851-DAFEEF98B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371"/>
  </w:style>
  <w:style w:type="paragraph" w:styleId="Overskrift1">
    <w:name w:val="heading 1"/>
    <w:basedOn w:val="Normal"/>
    <w:next w:val="Normal"/>
    <w:link w:val="Overskrift1Tegn"/>
    <w:uiPriority w:val="9"/>
    <w:qFormat/>
    <w:rsid w:val="003065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065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065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2923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lmindeligtabel4">
    <w:name w:val="Plain Table 4"/>
    <w:basedOn w:val="Tabel-Normal"/>
    <w:uiPriority w:val="44"/>
    <w:rsid w:val="002923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ehoved">
    <w:name w:val="header"/>
    <w:basedOn w:val="Normal"/>
    <w:link w:val="SidehovedTegn"/>
    <w:uiPriority w:val="99"/>
    <w:unhideWhenUsed/>
    <w:rsid w:val="002923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2371"/>
  </w:style>
  <w:style w:type="paragraph" w:styleId="Sidefod">
    <w:name w:val="footer"/>
    <w:basedOn w:val="Normal"/>
    <w:link w:val="SidefodTegn"/>
    <w:uiPriority w:val="99"/>
    <w:unhideWhenUsed/>
    <w:rsid w:val="002923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2371"/>
  </w:style>
  <w:style w:type="paragraph" w:styleId="Opstilling-punkttegn">
    <w:name w:val="List Bullet"/>
    <w:basedOn w:val="Normal"/>
    <w:uiPriority w:val="99"/>
    <w:semiHidden/>
    <w:unhideWhenUsed/>
    <w:rsid w:val="00306595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306595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3065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065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065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Nygaard</dc:creator>
  <cp:keywords/>
  <dc:description/>
  <cp:lastModifiedBy>Rikke Stefan Kamper</cp:lastModifiedBy>
  <cp:revision>3</cp:revision>
  <dcterms:created xsi:type="dcterms:W3CDTF">2024-04-28T14:45:00Z</dcterms:created>
  <dcterms:modified xsi:type="dcterms:W3CDTF">2024-04-29T13:44:00Z</dcterms:modified>
</cp:coreProperties>
</file>